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39C5" w:rsidRPr="008639C5" w:rsidRDefault="008639C5" w:rsidP="008639C5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8639C5">
        <w:rPr>
          <w:rFonts w:ascii="Times New Roman" w:eastAsia="Calibri" w:hAnsi="Times New Roman" w:cs="Times New Roman"/>
          <w:b/>
          <w:sz w:val="24"/>
          <w:szCs w:val="24"/>
          <w:lang w:val="en-CA"/>
        </w:rPr>
        <w:t>Appendix A</w:t>
      </w:r>
      <w:r w:rsidRPr="008639C5">
        <w:rPr>
          <w:rFonts w:ascii="Times New Roman" w:eastAsia="Calibri" w:hAnsi="Times New Roman" w:cs="Times New Roman"/>
          <w:sz w:val="24"/>
          <w:szCs w:val="24"/>
          <w:lang w:val="en-CA"/>
        </w:rPr>
        <w:t>: Literature Search Strategy</w:t>
      </w:r>
    </w:p>
    <w:p w:rsidR="008639C5" w:rsidRPr="008639C5" w:rsidRDefault="008639C5" w:rsidP="008639C5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Database: Ovid MEDLINE(R) and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Epub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Ahead of Print, In-Process &amp; Other Non-Indexed Citations and Daily &lt;1946 to May 29, 2019&gt;</w:t>
      </w: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Search Strategy:</w:t>
      </w: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--------------------------------------------------------------------------------</w:t>
      </w: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1    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exp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infant/ or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exp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child/ or adolescent/ (3408806)</w:t>
      </w: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2     child health/ or infant health/ or adolescent health/ (3063)</w:t>
      </w: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3    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exp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child health services/ or adolescent health services/ (27488)</w:t>
      </w: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4    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exp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pediatrics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/ or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exp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pediatricians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/ or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exp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nurses,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pediatric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/ or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pediatric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nurse practitioners/ or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pediatric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assistants/ or adolescent medicine/ or hospitals,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pediatric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/ or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exp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pediatric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nursing/ or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exp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intensive care units,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pediatric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/ or intensive care, neonatal/ (105479)</w:t>
      </w: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5    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p</w:t>
      </w:r>
      <w:proofErr w:type="gram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?ediatric</w:t>
      </w:r>
      <w:proofErr w:type="spellEnd"/>
      <w:proofErr w:type="gram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*.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ti,ab,kf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. (333122)</w:t>
      </w: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6     (infant* or infancy).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ti</w:t>
      </w:r>
      <w:proofErr w:type="gram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,ab,kf</w:t>
      </w:r>
      <w:proofErr w:type="spellEnd"/>
      <w:proofErr w:type="gram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. (466528)</w:t>
      </w: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7     (baby* or babies).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ti</w:t>
      </w:r>
      <w:proofErr w:type="gram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,ab,kf</w:t>
      </w:r>
      <w:proofErr w:type="spellEnd"/>
      <w:proofErr w:type="gram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. (69068)</w:t>
      </w: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8     (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neonat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newborn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* or new-born*).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ti</w:t>
      </w:r>
      <w:proofErr w:type="gram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,ab,kf</w:t>
      </w:r>
      <w:proofErr w:type="spellEnd"/>
      <w:proofErr w:type="gram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. (379852)</w:t>
      </w: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9     (child* or kid or kids).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ti</w:t>
      </w:r>
      <w:proofErr w:type="gram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,ab,kf</w:t>
      </w:r>
      <w:proofErr w:type="spellEnd"/>
      <w:proofErr w:type="gram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. (1350497)</w:t>
      </w: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10     (schoolchild* or school age* or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schoolage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* or primary school* or elementary school* or secondary school* or high school* or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highschool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*).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ti</w:t>
      </w:r>
      <w:proofErr w:type="gram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,ab,kf</w:t>
      </w:r>
      <w:proofErr w:type="spellEnd"/>
      <w:proofErr w:type="gram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. (85399)</w:t>
      </w: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11     (preschool or pre-school or toddler or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kindergar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* or nursery).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ti</w:t>
      </w:r>
      <w:proofErr w:type="gram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,ab,kf</w:t>
      </w:r>
      <w:proofErr w:type="spellEnd"/>
      <w:proofErr w:type="gram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. (44102)</w:t>
      </w: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12     (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adoles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* or teen* or youth or youths or young people or young person* or young adult* or pre-teen* or preteen*).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ti</w:t>
      </w:r>
      <w:proofErr w:type="gram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,ab,kf</w:t>
      </w:r>
      <w:proofErr w:type="spellEnd"/>
      <w:proofErr w:type="gram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. (413570)</w:t>
      </w: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13     (boy* or girl*).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ti</w:t>
      </w:r>
      <w:proofErr w:type="gram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,ab,kf</w:t>
      </w:r>
      <w:proofErr w:type="spellEnd"/>
      <w:proofErr w:type="gram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. (226119)</w:t>
      </w: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14     or/1-13 (4131652)</w:t>
      </w: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15    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exp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emergency medicine/ or emergency nursing/ or emergency medical services/ or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exp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emergency service, hospital/ or emergency services, psychiatric/ (123706)</w:t>
      </w: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16     ((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emergenc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* or trauma) adj2 (unit or service* or department* or ward* or hospital* or room* or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center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* or centre*)).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ti</w:t>
      </w:r>
      <w:proofErr w:type="gram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,ab,kf</w:t>
      </w:r>
      <w:proofErr w:type="spellEnd"/>
      <w:proofErr w:type="gram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. (135325)</w:t>
      </w: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17     (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er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ed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or "accident and emergency" or "accident &amp; emergency").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ti</w:t>
      </w:r>
      <w:proofErr w:type="gram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,ab,kf</w:t>
      </w:r>
      <w:proofErr w:type="spellEnd"/>
      <w:proofErr w:type="gram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. (143282)</w:t>
      </w: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18     or/15-17 (305853)</w:t>
      </w: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19     14 and 18 (62484)</w:t>
      </w: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lastRenderedPageBreak/>
        <w:t>20     implementation science/ or diffusion of innovation/ or health plan implementation/ or information dissemination/ or health information exchange/ or capacity building/ or translational medical research/ or organizational innovation/ (70221)</w:t>
      </w: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21     (implementation or implementing).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ti</w:t>
      </w:r>
      <w:proofErr w:type="gram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,ab,kf</w:t>
      </w:r>
      <w:proofErr w:type="spellEnd"/>
      <w:proofErr w:type="gram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. (261612)</w:t>
      </w: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22     ((data or knowledge or information) adj2 (sharing or share or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distribut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disseminat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translat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* or exchange* or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communicat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*)).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ti</w:t>
      </w:r>
      <w:proofErr w:type="gram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,ab,kf</w:t>
      </w:r>
      <w:proofErr w:type="spellEnd"/>
      <w:proofErr w:type="gram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. (49122)</w:t>
      </w: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23     (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innovati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* adj2 (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diffusi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* or diffuse* or sharing or share or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disseminat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* or scale)).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ti</w:t>
      </w:r>
      <w:proofErr w:type="gram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,ab,kf</w:t>
      </w:r>
      <w:proofErr w:type="spellEnd"/>
      <w:proofErr w:type="gram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. (1447)</w:t>
      </w: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24     ((build* or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increas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*) adj2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capacit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*).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ti</w:t>
      </w:r>
      <w:proofErr w:type="gram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,ab,kf</w:t>
      </w:r>
      <w:proofErr w:type="spellEnd"/>
      <w:proofErr w:type="gram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. (21859)</w:t>
      </w: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25     (research adj2 (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translat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* or uptake or transfer* or 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disseminat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*)).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ti</w:t>
      </w:r>
      <w:proofErr w:type="gram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,ab,kf</w:t>
      </w:r>
      <w:proofErr w:type="spellEnd"/>
      <w:proofErr w:type="gram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. (15084)</w:t>
      </w: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26     ("scale up" or "scaling up" or (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strateg</w:t>
      </w:r>
      <w:proofErr w:type="spell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* adj2 (scale or scaling))).</w:t>
      </w:r>
      <w:proofErr w:type="spell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ti</w:t>
      </w:r>
      <w:proofErr w:type="gram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,ab,kf</w:t>
      </w:r>
      <w:proofErr w:type="spellEnd"/>
      <w:proofErr w:type="gram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. (14045)</w:t>
      </w: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27     or/20-26 (401885)</w:t>
      </w: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28     19 and 27 (2548)</w:t>
      </w: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29     limit 28 to </w:t>
      </w:r>
      <w:proofErr w:type="spellStart"/>
      <w:proofErr w:type="gramStart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english</w:t>
      </w:r>
      <w:proofErr w:type="spellEnd"/>
      <w:proofErr w:type="gramEnd"/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(2432)</w:t>
      </w: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</w:p>
    <w:p w:rsidR="008639C5" w:rsidRPr="008639C5" w:rsidRDefault="008639C5" w:rsidP="008639C5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8639C5">
        <w:rPr>
          <w:rFonts w:ascii="Times New Roman" w:eastAsia="Arial Unicode MS" w:hAnsi="Times New Roman" w:cs="Times New Roman"/>
          <w:sz w:val="24"/>
          <w:szCs w:val="24"/>
          <w:lang w:val="en-GB"/>
        </w:rPr>
        <w:t>***************************</w:t>
      </w:r>
    </w:p>
    <w:p w:rsidR="009209A1" w:rsidRDefault="009209A1">
      <w:bookmarkStart w:id="0" w:name="_GoBack"/>
      <w:bookmarkEnd w:id="0"/>
    </w:p>
    <w:sectPr w:rsidR="009209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9C5"/>
    <w:rsid w:val="008639C5"/>
    <w:rsid w:val="00920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AC4504-B4F3-4EF9-ABFC-EE43CB83E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8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Aregbesola</dc:creator>
  <cp:keywords/>
  <dc:description/>
  <cp:lastModifiedBy>Alex Aregbesola</cp:lastModifiedBy>
  <cp:revision>1</cp:revision>
  <dcterms:created xsi:type="dcterms:W3CDTF">2019-10-17T21:19:00Z</dcterms:created>
  <dcterms:modified xsi:type="dcterms:W3CDTF">2019-10-17T21:21:00Z</dcterms:modified>
</cp:coreProperties>
</file>